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666666" w:space="0" w:sz="4" w:val="single"/>
          <w:bottom w:color="666666" w:space="0" w:sz="4" w:val="single"/>
          <w:insideH w:color="666666" w:space="0" w:sz="4" w:val="single"/>
          <w:insideV w:color="666666" w:space="0" w:sz="4" w:val="single"/>
        </w:tblBorders>
        <w:tblLayout w:type="fixed"/>
        <w:tblLook w:val="04A0"/>
      </w:tblPr>
      <w:tblGrid>
        <w:gridCol w:w="1586"/>
        <w:gridCol w:w="1444"/>
        <w:gridCol w:w="1711"/>
        <w:gridCol w:w="1604"/>
        <w:gridCol w:w="1630"/>
        <w:gridCol w:w="1385"/>
        <w:tblGridChange w:id="0">
          <w:tblGrid>
            <w:gridCol w:w="1586"/>
            <w:gridCol w:w="1444"/>
            <w:gridCol w:w="1711"/>
            <w:gridCol w:w="1604"/>
            <w:gridCol w:w="1630"/>
            <w:gridCol w:w="1385"/>
          </w:tblGrid>
        </w:tblGridChange>
      </w:tblGrid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plementary Table 6: Primary antibodies used in guinea pig embryo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ein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ker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alogue number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st (type)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rand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lu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X2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I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81182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 (monoclonal)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NOG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I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2729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(polyclonal)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&amp;D system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CT4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I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1759-SP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(polyclonal)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&amp;D system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TA6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1700-SP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(polyclonal)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&amp;D System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1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TA4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-25310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(monoclonal)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nta Cruz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5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X17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1924-SP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at (polyclonal)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&amp;D system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ive YAP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205270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bbit (monoclonal)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AP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-101199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</w:t>
            </w:r>
          </w:p>
          <w:p w:rsidR="00000000" w:rsidDel="00000000" w:rsidP="00000000" w:rsidRDefault="00000000" w:rsidRPr="00000000" w14:paraId="000000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onoclonal)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nta Cruz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TA3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M405A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(monoclonal)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care Medical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DX2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392A-5UC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genex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2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O-1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ght junction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-9100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use (monoclonal)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fe technologies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3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3K27me3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ne methylation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84297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bbit (polyclonal)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ive Motif also sells by Thermofisher Scientific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5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R2F2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ral TE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211776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bbit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/100</w:t>
            </w:r>
          </w:p>
        </w:tc>
      </w:tr>
    </w:tbl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05FA2"/>
    <w:rPr>
      <w:kern w:val="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2">
    <w:name w:val="Grid Table 2"/>
    <w:basedOn w:val="TableNormal"/>
    <w:uiPriority w:val="47"/>
    <w:rsid w:val="00205FA2"/>
    <w:pPr>
      <w:spacing w:after="0" w:line="240" w:lineRule="auto"/>
    </w:pPr>
    <w:rPr>
      <w:kern w:val="0"/>
    </w:r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ByjFQym5ajcCCCANI+0mnPhljw==">CgMxLjA4AHIhMVU5bTYwam0walEtY3hKOWFvMXQtd2pGU19Qb0xYUE5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18:15:00Z</dcterms:created>
  <dc:creator>Jesica Romina Canizo</dc:creator>
</cp:coreProperties>
</file>